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256214" w14:textId="3583D835" w:rsidR="000D34F0" w:rsidRPr="006239D1" w:rsidRDefault="000D34F0" w:rsidP="000D34F0">
      <w:pPr>
        <w:spacing w:before="240" w:after="240" w:line="480" w:lineRule="auto"/>
        <w:rPr>
          <w:rFonts w:asciiTheme="majorHAnsi" w:hAnsiTheme="majorHAnsi" w:cstheme="majorHAnsi"/>
          <w:sz w:val="24"/>
          <w:szCs w:val="24"/>
          <w:lang w:val="en-GB"/>
        </w:rPr>
      </w:pPr>
      <w:bookmarkStart w:id="0" w:name="_Hlk187737714"/>
    </w:p>
    <w:tbl>
      <w:tblPr>
        <w:tblpPr w:leftFromText="180" w:rightFromText="180" w:vertAnchor="text" w:horzAnchor="margin" w:tblpY="333"/>
        <w:tblW w:w="10350" w:type="dxa"/>
        <w:tblLook w:val="04A0" w:firstRow="1" w:lastRow="0" w:firstColumn="1" w:lastColumn="0" w:noHBand="0" w:noVBand="1"/>
      </w:tblPr>
      <w:tblGrid>
        <w:gridCol w:w="948"/>
        <w:gridCol w:w="2024"/>
        <w:gridCol w:w="2143"/>
        <w:gridCol w:w="2587"/>
        <w:gridCol w:w="2648"/>
      </w:tblGrid>
      <w:tr w:rsidR="000D34F0" w:rsidRPr="00FB7566" w14:paraId="6F0BDE94" w14:textId="77777777" w:rsidTr="00186316">
        <w:trPr>
          <w:trHeight w:val="406"/>
        </w:trPr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0"/>
          <w:p w14:paraId="393079D9" w14:textId="77777777" w:rsidR="000D34F0" w:rsidRPr="00FB7566" w:rsidRDefault="000D34F0" w:rsidP="0018631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B75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rvey round</w:t>
            </w:r>
          </w:p>
        </w:tc>
        <w:tc>
          <w:tcPr>
            <w:tcW w:w="2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F58D8" w14:textId="77777777" w:rsidR="000D34F0" w:rsidRPr="00FB7566" w:rsidRDefault="000D34F0" w:rsidP="0018631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B75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21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0163C" w14:textId="77777777" w:rsidR="000D34F0" w:rsidRPr="00FB7566" w:rsidRDefault="000D34F0" w:rsidP="001863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B75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rt date (DDMMYY)</w:t>
            </w:r>
          </w:p>
        </w:tc>
        <w:tc>
          <w:tcPr>
            <w:tcW w:w="25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1C561" w14:textId="77777777" w:rsidR="000D34F0" w:rsidRPr="00FB7566" w:rsidRDefault="000D34F0" w:rsidP="001863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B75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nd date (DDMMYY)</w:t>
            </w:r>
          </w:p>
        </w:tc>
        <w:tc>
          <w:tcPr>
            <w:tcW w:w="26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DDBF4" w14:textId="77777777" w:rsidR="000D34F0" w:rsidRPr="00FB7566" w:rsidRDefault="000D34F0" w:rsidP="001863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B75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choolchildren surveyed</w:t>
            </w:r>
          </w:p>
        </w:tc>
      </w:tr>
      <w:tr w:rsidR="000D34F0" w:rsidRPr="00FB7566" w14:paraId="4C20B52D" w14:textId="77777777" w:rsidTr="00186316">
        <w:trPr>
          <w:trHeight w:val="406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6C3C9" w14:textId="77777777" w:rsidR="000D34F0" w:rsidRPr="00FB7566" w:rsidRDefault="000D34F0" w:rsidP="0018631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75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1BEC6" w14:textId="77777777" w:rsidR="000D34F0" w:rsidRPr="00FB7566" w:rsidRDefault="000D34F0" w:rsidP="0018631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75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4 (Phase I)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09A15" w14:textId="77777777" w:rsidR="000D34F0" w:rsidRPr="00FB7566" w:rsidRDefault="000D34F0" w:rsidP="001863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75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/8/2014</w:t>
            </w:r>
          </w:p>
        </w:tc>
        <w:tc>
          <w:tcPr>
            <w:tcW w:w="2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3DD8A" w14:textId="77777777" w:rsidR="000D34F0" w:rsidRPr="00FB7566" w:rsidRDefault="000D34F0" w:rsidP="001863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75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/9/2014</w:t>
            </w:r>
          </w:p>
        </w:tc>
        <w:tc>
          <w:tcPr>
            <w:tcW w:w="2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6BCAB" w14:textId="77777777" w:rsidR="000D34F0" w:rsidRPr="00FB7566" w:rsidRDefault="000D34F0" w:rsidP="001863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75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36</w:t>
            </w:r>
          </w:p>
        </w:tc>
      </w:tr>
      <w:tr w:rsidR="000D34F0" w:rsidRPr="00FB7566" w14:paraId="6A841AD1" w14:textId="77777777" w:rsidTr="00186316">
        <w:trPr>
          <w:trHeight w:val="406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35D03" w14:textId="77777777" w:rsidR="000D34F0" w:rsidRPr="00FB7566" w:rsidRDefault="000D34F0" w:rsidP="0018631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75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3F183" w14:textId="77777777" w:rsidR="000D34F0" w:rsidRPr="00FB7566" w:rsidRDefault="000D34F0" w:rsidP="0018631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75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5 (Phase II)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51BFC" w14:textId="77777777" w:rsidR="000D34F0" w:rsidRPr="00FB7566" w:rsidRDefault="000D34F0" w:rsidP="001863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75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/5/2015</w:t>
            </w:r>
          </w:p>
        </w:tc>
        <w:tc>
          <w:tcPr>
            <w:tcW w:w="2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F73E0" w14:textId="77777777" w:rsidR="000D34F0" w:rsidRPr="00FB7566" w:rsidRDefault="000D34F0" w:rsidP="001863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75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6/2015</w:t>
            </w:r>
          </w:p>
        </w:tc>
        <w:tc>
          <w:tcPr>
            <w:tcW w:w="2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D56B5" w14:textId="77777777" w:rsidR="000D34F0" w:rsidRPr="00FB7566" w:rsidRDefault="000D34F0" w:rsidP="001863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75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743</w:t>
            </w:r>
          </w:p>
        </w:tc>
      </w:tr>
      <w:tr w:rsidR="000D34F0" w:rsidRPr="00FB7566" w14:paraId="62BFBAC7" w14:textId="77777777" w:rsidTr="00186316">
        <w:trPr>
          <w:trHeight w:val="406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05C58D" w14:textId="77777777" w:rsidR="000D34F0" w:rsidRPr="00FB7566" w:rsidRDefault="000D34F0" w:rsidP="0018631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75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789535" w14:textId="77777777" w:rsidR="000D34F0" w:rsidRPr="00FB7566" w:rsidRDefault="000D34F0" w:rsidP="0018631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75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5 (Phase III)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00C3B5" w14:textId="77777777" w:rsidR="000D34F0" w:rsidRPr="00FB7566" w:rsidRDefault="000D34F0" w:rsidP="001863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75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/10/2015</w:t>
            </w:r>
          </w:p>
        </w:tc>
        <w:tc>
          <w:tcPr>
            <w:tcW w:w="2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60CC19" w14:textId="77777777" w:rsidR="000D34F0" w:rsidRPr="00FB7566" w:rsidRDefault="000D34F0" w:rsidP="001863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75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/10/2015</w:t>
            </w:r>
          </w:p>
        </w:tc>
        <w:tc>
          <w:tcPr>
            <w:tcW w:w="2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82B0A6" w14:textId="77777777" w:rsidR="000D34F0" w:rsidRPr="00FB7566" w:rsidRDefault="000D34F0" w:rsidP="001863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75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34</w:t>
            </w:r>
          </w:p>
        </w:tc>
      </w:tr>
      <w:tr w:rsidR="000D34F0" w:rsidRPr="00FB7566" w14:paraId="2B4CA86D" w14:textId="77777777" w:rsidTr="00186316">
        <w:trPr>
          <w:trHeight w:val="406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D4266" w14:textId="77777777" w:rsidR="000D34F0" w:rsidRPr="00FB7566" w:rsidRDefault="000D34F0" w:rsidP="0018631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75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948A7" w14:textId="77777777" w:rsidR="000D34F0" w:rsidRPr="00FB7566" w:rsidRDefault="000D34F0" w:rsidP="0018631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75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50369" w14:textId="77777777" w:rsidR="000D34F0" w:rsidRPr="00FB7566" w:rsidRDefault="000D34F0" w:rsidP="001863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75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/7/2017</w:t>
            </w:r>
          </w:p>
        </w:tc>
        <w:tc>
          <w:tcPr>
            <w:tcW w:w="2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0BDB1" w14:textId="77777777" w:rsidR="000D34F0" w:rsidRPr="00FB7566" w:rsidRDefault="000D34F0" w:rsidP="001863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75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/11/2017</w:t>
            </w:r>
          </w:p>
        </w:tc>
        <w:tc>
          <w:tcPr>
            <w:tcW w:w="2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A1461" w14:textId="77777777" w:rsidR="000D34F0" w:rsidRPr="00FB7566" w:rsidRDefault="000D34F0" w:rsidP="001863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75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621</w:t>
            </w:r>
          </w:p>
        </w:tc>
      </w:tr>
      <w:tr w:rsidR="000D34F0" w:rsidRPr="00FB7566" w14:paraId="12EBFBDA" w14:textId="77777777" w:rsidTr="00186316">
        <w:trPr>
          <w:trHeight w:val="406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E6399C" w14:textId="77777777" w:rsidR="000D34F0" w:rsidRPr="00FB7566" w:rsidRDefault="000D34F0" w:rsidP="0018631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75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CF19C" w14:textId="77777777" w:rsidR="000D34F0" w:rsidRPr="00FB7566" w:rsidRDefault="000D34F0" w:rsidP="0018631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75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DC2A3" w14:textId="77777777" w:rsidR="000D34F0" w:rsidRPr="00FB7566" w:rsidRDefault="000D34F0" w:rsidP="001863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75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/8/2019</w:t>
            </w:r>
          </w:p>
        </w:tc>
        <w:tc>
          <w:tcPr>
            <w:tcW w:w="2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0E6AC" w14:textId="77777777" w:rsidR="000D34F0" w:rsidRPr="00FB7566" w:rsidRDefault="000D34F0" w:rsidP="001863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75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9/2020</w:t>
            </w:r>
          </w:p>
        </w:tc>
        <w:tc>
          <w:tcPr>
            <w:tcW w:w="2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E06E8" w14:textId="77777777" w:rsidR="000D34F0" w:rsidRPr="00FB7566" w:rsidRDefault="000D34F0" w:rsidP="001863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75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806</w:t>
            </w:r>
          </w:p>
        </w:tc>
      </w:tr>
      <w:tr w:rsidR="000D34F0" w:rsidRPr="00FB7566" w14:paraId="5BE1463E" w14:textId="77777777" w:rsidTr="00186316">
        <w:trPr>
          <w:trHeight w:val="406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29A08F" w14:textId="77777777" w:rsidR="000D34F0" w:rsidRPr="00FB7566" w:rsidRDefault="000D34F0" w:rsidP="0018631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75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013092" w14:textId="77777777" w:rsidR="000D34F0" w:rsidRPr="00FB7566" w:rsidRDefault="000D34F0" w:rsidP="0018631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75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B1015F" w14:textId="77777777" w:rsidR="000D34F0" w:rsidRPr="00FB7566" w:rsidRDefault="000D34F0" w:rsidP="001863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75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/10/2021</w:t>
            </w:r>
          </w:p>
        </w:tc>
        <w:tc>
          <w:tcPr>
            <w:tcW w:w="2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8E6A0F" w14:textId="77777777" w:rsidR="000D34F0" w:rsidRPr="00FB7566" w:rsidRDefault="000D34F0" w:rsidP="001863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75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/11/2021</w:t>
            </w:r>
          </w:p>
        </w:tc>
        <w:tc>
          <w:tcPr>
            <w:tcW w:w="2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87A567" w14:textId="77777777" w:rsidR="000D34F0" w:rsidRPr="00FB7566" w:rsidRDefault="000D34F0" w:rsidP="001863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75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959</w:t>
            </w:r>
          </w:p>
        </w:tc>
      </w:tr>
      <w:tr w:rsidR="000D34F0" w:rsidRPr="00FB7566" w14:paraId="5EFC2B7F" w14:textId="77777777" w:rsidTr="00186316">
        <w:trPr>
          <w:trHeight w:val="406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50B2F4" w14:textId="77777777" w:rsidR="000D34F0" w:rsidRPr="00FB7566" w:rsidRDefault="000D34F0" w:rsidP="0018631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75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EE3333" w14:textId="77777777" w:rsidR="000D34F0" w:rsidRPr="00FB7566" w:rsidRDefault="000D34F0" w:rsidP="0018631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75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3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2F0F68" w14:textId="77777777" w:rsidR="000D34F0" w:rsidRPr="00FB7566" w:rsidRDefault="000D34F0" w:rsidP="001863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75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/8/2023</w:t>
            </w:r>
          </w:p>
        </w:tc>
        <w:tc>
          <w:tcPr>
            <w:tcW w:w="2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6EE790" w14:textId="77777777" w:rsidR="000D34F0" w:rsidRPr="00FB7566" w:rsidRDefault="000D34F0" w:rsidP="001863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75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/10/2023</w:t>
            </w:r>
          </w:p>
        </w:tc>
        <w:tc>
          <w:tcPr>
            <w:tcW w:w="2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B676E6" w14:textId="77777777" w:rsidR="000D34F0" w:rsidRPr="00FB7566" w:rsidRDefault="000D34F0" w:rsidP="001863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75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500</w:t>
            </w:r>
          </w:p>
        </w:tc>
      </w:tr>
    </w:tbl>
    <w:p w14:paraId="3297BE4F" w14:textId="20AEF1C8" w:rsidR="000D34F0" w:rsidRDefault="000D34F0" w:rsidP="000D34F0">
      <w:pPr>
        <w:tabs>
          <w:tab w:val="left" w:pos="7536"/>
        </w:tabs>
        <w:rPr>
          <w:rFonts w:ascii="Times New Roman" w:hAnsi="Times New Roman" w:cs="Times New Roman"/>
          <w:color w:val="333333"/>
          <w:sz w:val="16"/>
          <w:szCs w:val="16"/>
          <w:shd w:val="clear" w:color="auto" w:fill="FFFFFF"/>
        </w:rPr>
      </w:pPr>
      <w:r w:rsidRPr="00732B72">
        <w:rPr>
          <w:rFonts w:ascii="Arial" w:eastAsia="Times New Roman" w:hAnsi="Arial" w:cs="Arial"/>
          <w:color w:val="000000"/>
          <w:sz w:val="21"/>
          <w:szCs w:val="21"/>
        </w:rPr>
        <w:t>S1_Table.docx</w:t>
      </w:r>
    </w:p>
    <w:p w14:paraId="07E0D1DD" w14:textId="63B85B69" w:rsidR="000D34F0" w:rsidRPr="003560FF" w:rsidRDefault="000D34F0" w:rsidP="000D34F0">
      <w:pPr>
        <w:tabs>
          <w:tab w:val="left" w:pos="7536"/>
        </w:tabs>
        <w:rPr>
          <w:rFonts w:ascii="Times New Roman" w:hAnsi="Times New Roman" w:cs="Times New Roman"/>
          <w:sz w:val="16"/>
          <w:szCs w:val="16"/>
        </w:rPr>
      </w:pPr>
      <w:r w:rsidRPr="00C95382">
        <w:rPr>
          <w:rFonts w:ascii="Times New Roman" w:hAnsi="Times New Roman" w:cs="Times New Roman"/>
          <w:i/>
          <w:iCs/>
          <w:color w:val="333333"/>
          <w:sz w:val="16"/>
          <w:szCs w:val="16"/>
          <w:shd w:val="clear" w:color="auto" w:fill="FFFFFF"/>
        </w:rPr>
        <w:t xml:space="preserve">*The observed long-time data collection in </w:t>
      </w:r>
      <w:r>
        <w:rPr>
          <w:rFonts w:ascii="Times New Roman" w:hAnsi="Times New Roman" w:cs="Times New Roman"/>
          <w:i/>
          <w:iCs/>
          <w:color w:val="333333"/>
          <w:sz w:val="16"/>
          <w:szCs w:val="16"/>
          <w:shd w:val="clear" w:color="auto" w:fill="FFFFFF"/>
        </w:rPr>
        <w:t xml:space="preserve">2017 </w:t>
      </w:r>
      <w:r w:rsidRPr="00C95382">
        <w:rPr>
          <w:rFonts w:ascii="Times New Roman" w:hAnsi="Times New Roman" w:cs="Times New Roman"/>
          <w:i/>
          <w:iCs/>
          <w:color w:val="333333"/>
          <w:sz w:val="16"/>
          <w:szCs w:val="16"/>
          <w:shd w:val="clear" w:color="auto" w:fill="FFFFFF"/>
        </w:rPr>
        <w:t xml:space="preserve">survey round was due to </w:t>
      </w:r>
      <w:r>
        <w:rPr>
          <w:rFonts w:ascii="Times New Roman" w:hAnsi="Times New Roman" w:cs="Times New Roman"/>
          <w:i/>
          <w:iCs/>
          <w:color w:val="333333"/>
          <w:sz w:val="16"/>
          <w:szCs w:val="16"/>
          <w:shd w:val="clear" w:color="auto" w:fill="FFFFFF"/>
        </w:rPr>
        <w:t xml:space="preserve">a </w:t>
      </w:r>
      <w:r w:rsidRPr="00C95382">
        <w:rPr>
          <w:rFonts w:ascii="Times New Roman" w:hAnsi="Times New Roman" w:cs="Times New Roman"/>
          <w:i/>
          <w:iCs/>
          <w:color w:val="333333"/>
          <w:sz w:val="16"/>
          <w:szCs w:val="16"/>
          <w:shd w:val="clear" w:color="auto" w:fill="FFFFFF"/>
        </w:rPr>
        <w:t>release of manage</w:t>
      </w:r>
      <w:r>
        <w:rPr>
          <w:rFonts w:ascii="Times New Roman" w:hAnsi="Times New Roman" w:cs="Times New Roman"/>
          <w:i/>
          <w:iCs/>
          <w:color w:val="333333"/>
          <w:sz w:val="16"/>
          <w:szCs w:val="16"/>
          <w:shd w:val="clear" w:color="auto" w:fill="FFFFFF"/>
        </w:rPr>
        <w:t>rial</w:t>
      </w:r>
      <w:r w:rsidRPr="00C95382">
        <w:rPr>
          <w:rFonts w:ascii="Times New Roman" w:hAnsi="Times New Roman" w:cs="Times New Roman"/>
          <w:i/>
          <w:iCs/>
          <w:color w:val="333333"/>
          <w:sz w:val="16"/>
          <w:szCs w:val="16"/>
          <w:shd w:val="clear" w:color="auto" w:fill="FFFFFF"/>
        </w:rPr>
        <w:t xml:space="preserve"> directives while </w:t>
      </w:r>
      <w:r>
        <w:rPr>
          <w:rFonts w:ascii="Times New Roman" w:hAnsi="Times New Roman" w:cs="Times New Roman"/>
          <w:i/>
          <w:iCs/>
          <w:color w:val="333333"/>
          <w:sz w:val="16"/>
          <w:szCs w:val="16"/>
          <w:shd w:val="clear" w:color="auto" w:fill="FFFFFF"/>
        </w:rPr>
        <w:t xml:space="preserve">study </w:t>
      </w:r>
      <w:r w:rsidRPr="00C95382">
        <w:rPr>
          <w:rFonts w:ascii="Times New Roman" w:hAnsi="Times New Roman" w:cs="Times New Roman"/>
          <w:i/>
          <w:iCs/>
          <w:color w:val="333333"/>
          <w:sz w:val="16"/>
          <w:szCs w:val="16"/>
          <w:shd w:val="clear" w:color="auto" w:fill="FFFFFF"/>
        </w:rPr>
        <w:t>team</w:t>
      </w:r>
      <w:r>
        <w:rPr>
          <w:rFonts w:ascii="Times New Roman" w:hAnsi="Times New Roman" w:cs="Times New Roman"/>
          <w:i/>
          <w:iCs/>
          <w:color w:val="333333"/>
          <w:sz w:val="16"/>
          <w:szCs w:val="16"/>
          <w:shd w:val="clear" w:color="auto" w:fill="FFFFFF"/>
        </w:rPr>
        <w:t>s</w:t>
      </w:r>
      <w:r w:rsidRPr="00C95382">
        <w:rPr>
          <w:rFonts w:ascii="Times New Roman" w:hAnsi="Times New Roman" w:cs="Times New Roman"/>
          <w:i/>
          <w:iCs/>
          <w:color w:val="333333"/>
          <w:sz w:val="16"/>
          <w:szCs w:val="16"/>
          <w:shd w:val="clear" w:color="auto" w:fill="FFFFFF"/>
        </w:rPr>
        <w:t xml:space="preserve"> w</w:t>
      </w:r>
      <w:r>
        <w:rPr>
          <w:rFonts w:ascii="Times New Roman" w:hAnsi="Times New Roman" w:cs="Times New Roman"/>
          <w:i/>
          <w:iCs/>
          <w:color w:val="333333"/>
          <w:sz w:val="16"/>
          <w:szCs w:val="16"/>
          <w:shd w:val="clear" w:color="auto" w:fill="FFFFFF"/>
        </w:rPr>
        <w:t>ere</w:t>
      </w:r>
      <w:r w:rsidRPr="00C95382">
        <w:rPr>
          <w:rFonts w:ascii="Times New Roman" w:hAnsi="Times New Roman" w:cs="Times New Roman"/>
          <w:i/>
          <w:iCs/>
          <w:color w:val="333333"/>
          <w:sz w:val="16"/>
          <w:szCs w:val="16"/>
          <w:shd w:val="clear" w:color="auto" w:fill="FFFFFF"/>
        </w:rPr>
        <w:t xml:space="preserve"> already </w:t>
      </w:r>
      <w:r>
        <w:rPr>
          <w:rFonts w:ascii="Times New Roman" w:hAnsi="Times New Roman" w:cs="Times New Roman"/>
          <w:i/>
          <w:iCs/>
          <w:color w:val="333333"/>
          <w:sz w:val="16"/>
          <w:szCs w:val="16"/>
          <w:shd w:val="clear" w:color="auto" w:fill="FFFFFF"/>
        </w:rPr>
        <w:t>in</w:t>
      </w:r>
      <w:r w:rsidRPr="00C95382">
        <w:rPr>
          <w:rFonts w:ascii="Times New Roman" w:hAnsi="Times New Roman" w:cs="Times New Roman"/>
          <w:i/>
          <w:iCs/>
          <w:color w:val="333333"/>
          <w:sz w:val="16"/>
          <w:szCs w:val="16"/>
          <w:shd w:val="clear" w:color="auto" w:fill="FFFFFF"/>
        </w:rPr>
        <w:t xml:space="preserve"> the</w:t>
      </w:r>
      <w:r>
        <w:rPr>
          <w:rFonts w:ascii="Times New Roman" w:hAnsi="Times New Roman" w:cs="Times New Roman"/>
          <w:i/>
          <w:iCs/>
          <w:color w:val="333333"/>
          <w:sz w:val="16"/>
          <w:szCs w:val="16"/>
          <w:shd w:val="clear" w:color="auto" w:fill="FFFFFF"/>
        </w:rPr>
        <w:t xml:space="preserve"> </w:t>
      </w:r>
      <w:r w:rsidRPr="00C95382">
        <w:rPr>
          <w:rFonts w:ascii="Times New Roman" w:hAnsi="Times New Roman" w:cs="Times New Roman"/>
          <w:i/>
          <w:iCs/>
          <w:color w:val="333333"/>
          <w:sz w:val="16"/>
          <w:szCs w:val="16"/>
          <w:shd w:val="clear" w:color="auto" w:fill="FFFFFF"/>
        </w:rPr>
        <w:t>field</w:t>
      </w:r>
      <w:r>
        <w:rPr>
          <w:rFonts w:ascii="Times New Roman" w:hAnsi="Times New Roman" w:cs="Times New Roman"/>
          <w:i/>
          <w:iCs/>
          <w:color w:val="333333"/>
          <w:sz w:val="16"/>
          <w:szCs w:val="16"/>
          <w:shd w:val="clear" w:color="auto" w:fill="FFFFFF"/>
        </w:rPr>
        <w:t>.</w:t>
      </w:r>
      <w:r w:rsidRPr="00C95382">
        <w:rPr>
          <w:rFonts w:ascii="Times New Roman" w:hAnsi="Times New Roman" w:cs="Times New Roman"/>
          <w:i/>
          <w:iCs/>
          <w:color w:val="333333"/>
          <w:sz w:val="16"/>
          <w:szCs w:val="16"/>
          <w:shd w:val="clear" w:color="auto" w:fill="FFFFFF"/>
        </w:rPr>
        <w:t xml:space="preserve"> SMPS team had no control in the situation</w:t>
      </w:r>
    </w:p>
    <w:p w14:paraId="00A95912" w14:textId="77777777" w:rsidR="000D34F0" w:rsidRDefault="000D34F0"/>
    <w:sectPr w:rsidR="000D34F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34F0"/>
    <w:rsid w:val="000D34F0"/>
    <w:rsid w:val="006947EE"/>
    <w:rsid w:val="00866998"/>
    <w:rsid w:val="00B80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013C9E"/>
  <w15:chartTrackingRefBased/>
  <w15:docId w15:val="{1881EAE1-35E7-48F4-8D94-A0784FFA0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34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34F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4</Words>
  <Characters>480</Characters>
  <Application>Microsoft Office Word</Application>
  <DocSecurity>0</DocSecurity>
  <Lines>4</Lines>
  <Paragraphs>1</Paragraphs>
  <ScaleCrop>false</ScaleCrop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Chacky</dc:creator>
  <cp:keywords/>
  <dc:description/>
  <cp:lastModifiedBy>Frank Chacky</cp:lastModifiedBy>
  <cp:revision>1</cp:revision>
  <dcterms:created xsi:type="dcterms:W3CDTF">2025-03-09T10:03:00Z</dcterms:created>
  <dcterms:modified xsi:type="dcterms:W3CDTF">2025-03-09T10:07:00Z</dcterms:modified>
</cp:coreProperties>
</file>